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BC2E7D" w14:textId="7F24C8E8" w:rsidR="007227A8" w:rsidRPr="006F7C14" w:rsidRDefault="007227A8" w:rsidP="007227A8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 w:rsidR="00D327DF">
        <w:rPr>
          <w:rFonts w:ascii="Times New Roman" w:hAnsi="Times New Roman" w:cs="Times New Roman"/>
          <w:b/>
          <w:sz w:val="20"/>
          <w:szCs w:val="20"/>
        </w:rPr>
        <w:t>1</w:t>
      </w:r>
      <w:r w:rsidR="00C76118">
        <w:rPr>
          <w:rFonts w:ascii="Times New Roman" w:hAnsi="Times New Roman" w:cs="Times New Roman"/>
          <w:b/>
          <w:sz w:val="20"/>
          <w:szCs w:val="20"/>
        </w:rPr>
        <w:t>3</w:t>
      </w:r>
      <w:r>
        <w:rPr>
          <w:rFonts w:ascii="Times New Roman" w:hAnsi="Times New Roman" w:cs="Times New Roman"/>
          <w:b/>
          <w:sz w:val="20"/>
          <w:szCs w:val="20"/>
        </w:rPr>
        <w:t>: Fig. S</w:t>
      </w:r>
      <w:r w:rsidR="00D327DF">
        <w:rPr>
          <w:rFonts w:ascii="Times New Roman" w:hAnsi="Times New Roman" w:cs="Times New Roman"/>
          <w:b/>
          <w:sz w:val="20"/>
          <w:szCs w:val="20"/>
        </w:rPr>
        <w:t>1</w:t>
      </w:r>
      <w:r w:rsidR="00C76118">
        <w:rPr>
          <w:rFonts w:ascii="Times New Roman" w:hAnsi="Times New Roman" w:cs="Times New Roman"/>
          <w:b/>
          <w:sz w:val="20"/>
          <w:szCs w:val="20"/>
        </w:rPr>
        <w:t>3</w:t>
      </w:r>
      <w:bookmarkStart w:id="0" w:name="_GoBack"/>
      <w:bookmarkEnd w:id="0"/>
    </w:p>
    <w:p w14:paraId="18504B67" w14:textId="77777777" w:rsidR="007227A8" w:rsidRDefault="007227A8" w:rsidP="007227A8">
      <w:r>
        <w:rPr>
          <w:noProof/>
        </w:rPr>
        <w:drawing>
          <wp:inline distT="0" distB="0" distL="0" distR="0" wp14:anchorId="16E15442" wp14:editId="5D6A2CD6">
            <wp:extent cx="4829810" cy="4584700"/>
            <wp:effectExtent l="38100" t="38100" r="46990" b="44450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B6967A9" w14:textId="77777777" w:rsidR="007227A8" w:rsidRPr="002D2BE0" w:rsidRDefault="007227A8" w:rsidP="007227A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D2BE0">
        <w:rPr>
          <w:rFonts w:ascii="Times New Roman" w:hAnsi="Times New Roman" w:cs="Times New Roman"/>
          <w:b/>
          <w:sz w:val="20"/>
          <w:szCs w:val="20"/>
        </w:rPr>
        <w:t xml:space="preserve">Country-specific associations between girl child marriage </w:t>
      </w:r>
      <w:r>
        <w:rPr>
          <w:rFonts w:ascii="Times New Roman" w:hAnsi="Times New Roman" w:cs="Times New Roman"/>
          <w:b/>
          <w:sz w:val="20"/>
          <w:szCs w:val="20"/>
        </w:rPr>
        <w:t xml:space="preserve">(below 18 years) </w:t>
      </w:r>
      <w:r w:rsidRPr="002D2BE0">
        <w:rPr>
          <w:rFonts w:ascii="Times New Roman" w:hAnsi="Times New Roman" w:cs="Times New Roman"/>
          <w:b/>
          <w:sz w:val="20"/>
          <w:szCs w:val="20"/>
        </w:rPr>
        <w:t>and underweight</w:t>
      </w:r>
      <w:r>
        <w:rPr>
          <w:rFonts w:ascii="Times New Roman" w:hAnsi="Times New Roman" w:cs="Times New Roman"/>
          <w:b/>
          <w:sz w:val="20"/>
          <w:szCs w:val="20"/>
        </w:rPr>
        <w:t xml:space="preserve"> controlling for work status of woman,</w:t>
      </w:r>
      <w:r w:rsidRPr="002D2BE0">
        <w:rPr>
          <w:rFonts w:ascii="Times New Roman" w:hAnsi="Times New Roman" w:cs="Times New Roman"/>
          <w:b/>
          <w:sz w:val="20"/>
          <w:szCs w:val="20"/>
        </w:rPr>
        <w:t xml:space="preserve"> conditional on </w:t>
      </w:r>
      <w:r>
        <w:rPr>
          <w:rFonts w:ascii="Times New Roman" w:hAnsi="Times New Roman" w:cs="Times New Roman"/>
          <w:b/>
          <w:sz w:val="20"/>
          <w:szCs w:val="20"/>
        </w:rPr>
        <w:t xml:space="preserve">full set of covariates </w:t>
      </w:r>
    </w:p>
    <w:p w14:paraId="75BAB5E7" w14:textId="77777777" w:rsidR="007227A8" w:rsidRPr="002D2BE0" w:rsidRDefault="007227A8" w:rsidP="007227A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D2BE0">
        <w:rPr>
          <w:rFonts w:ascii="Times New Roman" w:hAnsi="Times New Roman" w:cs="Times New Roman"/>
          <w:sz w:val="20"/>
          <w:szCs w:val="20"/>
        </w:rPr>
        <w:t xml:space="preserve">All models control for primary education, age, age at first birth, number of children ever born, secondary education, </w:t>
      </w:r>
      <w:r>
        <w:rPr>
          <w:rFonts w:ascii="Times New Roman" w:hAnsi="Times New Roman" w:cs="Times New Roman"/>
          <w:sz w:val="20"/>
          <w:szCs w:val="20"/>
        </w:rPr>
        <w:t>wealth</w:t>
      </w:r>
      <w:r w:rsidRPr="002D2BE0">
        <w:rPr>
          <w:rFonts w:ascii="Times New Roman" w:hAnsi="Times New Roman" w:cs="Times New Roman"/>
          <w:sz w:val="20"/>
          <w:szCs w:val="20"/>
        </w:rPr>
        <w:t xml:space="preserve"> quintile, age gap, education gap, and EA fixed-effects.</w:t>
      </w:r>
      <w:r>
        <w:rPr>
          <w:rFonts w:ascii="Times New Roman" w:hAnsi="Times New Roman" w:cs="Times New Roman"/>
          <w:sz w:val="20"/>
          <w:szCs w:val="20"/>
        </w:rPr>
        <w:t xml:space="preserve"> We additionally control for </w:t>
      </w:r>
      <w:proofErr w:type="gramStart"/>
      <w:r>
        <w:rPr>
          <w:rFonts w:ascii="Times New Roman" w:hAnsi="Times New Roman" w:cs="Times New Roman"/>
          <w:sz w:val="20"/>
          <w:szCs w:val="20"/>
        </w:rPr>
        <w:t>whether or not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he woman worked in the past year.</w:t>
      </w:r>
      <w:r w:rsidRPr="002D2BE0">
        <w:rPr>
          <w:rFonts w:ascii="Times New Roman" w:hAnsi="Times New Roman" w:cs="Times New Roman"/>
          <w:sz w:val="20"/>
          <w:szCs w:val="20"/>
        </w:rPr>
        <w:t xml:space="preserve"> Based on 35 independent country-specific models. </w:t>
      </w:r>
    </w:p>
    <w:p w14:paraId="22AB7AE8" w14:textId="77777777" w:rsidR="00B72289" w:rsidRDefault="00B72289"/>
    <w:sectPr w:rsidR="00B72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7A8"/>
    <w:rsid w:val="001808C6"/>
    <w:rsid w:val="004006BD"/>
    <w:rsid w:val="004D5103"/>
    <w:rsid w:val="007227A8"/>
    <w:rsid w:val="00B72289"/>
    <w:rsid w:val="00B725F7"/>
    <w:rsid w:val="00C76118"/>
    <w:rsid w:val="00D32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D14B7"/>
  <w15:chartTrackingRefBased/>
  <w15:docId w15:val="{18EBA9EC-1F99-4291-8016-4A5331412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27A8"/>
  </w:style>
  <w:style w:type="paragraph" w:styleId="Heading1">
    <w:name w:val="heading 1"/>
    <w:basedOn w:val="Normal"/>
    <w:next w:val="Normal"/>
    <w:link w:val="Heading1Char"/>
    <w:uiPriority w:val="9"/>
    <w:qFormat/>
    <w:rsid w:val="00B725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5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5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5F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5F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1">
    <w:name w:val="Apa1"/>
    <w:basedOn w:val="Heading1"/>
    <w:qFormat/>
    <w:rsid w:val="00B725F7"/>
    <w:pPr>
      <w:spacing w:line="240" w:lineRule="auto"/>
      <w:jc w:val="center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725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Apa2">
    <w:name w:val="Apa2"/>
    <w:basedOn w:val="Heading2"/>
    <w:qFormat/>
    <w:rsid w:val="00B725F7"/>
    <w:pPr>
      <w:spacing w:line="240" w:lineRule="auto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5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pa3">
    <w:name w:val="Apa3"/>
    <w:basedOn w:val="Heading3"/>
    <w:qFormat/>
    <w:rsid w:val="00B725F7"/>
    <w:pPr>
      <w:spacing w:line="240" w:lineRule="auto"/>
    </w:pPr>
    <w:rPr>
      <w:rFonts w:ascii="Times New Roman" w:hAnsi="Times New Roman" w:cs="Times New Roman"/>
      <w:b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5F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Apa4">
    <w:name w:val="Apa4"/>
    <w:basedOn w:val="Normal"/>
    <w:next w:val="Heading4"/>
    <w:qFormat/>
    <w:rsid w:val="00B725F7"/>
    <w:pPr>
      <w:spacing w:after="0" w:line="240" w:lineRule="auto"/>
    </w:pPr>
    <w:rPr>
      <w:rFonts w:ascii="Times New Roman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5F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Apa5">
    <w:name w:val="Apa5"/>
    <w:basedOn w:val="Normal"/>
    <w:next w:val="Heading5"/>
    <w:qFormat/>
    <w:rsid w:val="00B725F7"/>
    <w:pPr>
      <w:spacing w:after="0" w:line="240" w:lineRule="auto"/>
    </w:pPr>
    <w:rPr>
      <w:rFonts w:ascii="Times New Roman" w:hAnsi="Times New Roman" w:cs="Times New Roman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5F7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fevb\Documents\HSPH%202013-%20COURSEWORK\Dissertation%20Prep\Paper%201\BMC%20Medicine\Dec.M5_RD_supplfig_estimates_updatedDec.1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8718143463437229"/>
          <c:y val="7.0085400956300406E-2"/>
          <c:w val="0.65324322648645294"/>
          <c:h val="0.83988822580121092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workinyr!$H$2</c:f>
              <c:strCache>
                <c:ptCount val="1"/>
                <c:pt idx="0">
                  <c:v>Median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1"/>
            <c:plus>
              <c:numRef>
                <c:f>workinyr!$J$4:$J$38</c:f>
                <c:numCache>
                  <c:formatCode>General</c:formatCode>
                  <c:ptCount val="35"/>
                  <c:pt idx="0">
                    <c:v>3.0109200000000003E-2</c:v>
                  </c:pt>
                  <c:pt idx="1">
                    <c:v>2.5037E-2</c:v>
                  </c:pt>
                  <c:pt idx="2">
                    <c:v>7.7052200000000001E-2</c:v>
                  </c:pt>
                  <c:pt idx="3">
                    <c:v>5.8412999999999993E-2</c:v>
                  </c:pt>
                  <c:pt idx="4">
                    <c:v>6.5899899999999997E-2</c:v>
                  </c:pt>
                  <c:pt idx="5">
                    <c:v>3.11081E-2</c:v>
                  </c:pt>
                  <c:pt idx="6">
                    <c:v>8.1935499999999994E-2</c:v>
                  </c:pt>
                  <c:pt idx="7">
                    <c:v>3.7278400000000003E-2</c:v>
                  </c:pt>
                  <c:pt idx="8">
                    <c:v>4.41526E-2</c:v>
                  </c:pt>
                  <c:pt idx="9">
                    <c:v>0.11030290000000001</c:v>
                  </c:pt>
                  <c:pt idx="10">
                    <c:v>1.7969499999999999E-2</c:v>
                  </c:pt>
                  <c:pt idx="11">
                    <c:v>7.7543100000000004E-2</c:v>
                  </c:pt>
                  <c:pt idx="12">
                    <c:v>7.9035900000000006E-2</c:v>
                  </c:pt>
                  <c:pt idx="13">
                    <c:v>4.6959200000000006E-2</c:v>
                  </c:pt>
                  <c:pt idx="14">
                    <c:v>5.6323600000000001E-2</c:v>
                  </c:pt>
                  <c:pt idx="15">
                    <c:v>2.2734499999999998E-2</c:v>
                  </c:pt>
                  <c:pt idx="16">
                    <c:v>9.4761800000000007E-2</c:v>
                  </c:pt>
                  <c:pt idx="17">
                    <c:v>5.7790600000000004E-2</c:v>
                  </c:pt>
                  <c:pt idx="18">
                    <c:v>2.6752700000000001E-2</c:v>
                  </c:pt>
                  <c:pt idx="19">
                    <c:v>2.7393300000000002E-2</c:v>
                  </c:pt>
                  <c:pt idx="20">
                    <c:v>2.1863199999999999E-2</c:v>
                  </c:pt>
                  <c:pt idx="21">
                    <c:v>3.5820500000000005E-2</c:v>
                  </c:pt>
                  <c:pt idx="22">
                    <c:v>5.5875300000000003E-2</c:v>
                  </c:pt>
                  <c:pt idx="23">
                    <c:v>5.0981800000000008E-2</c:v>
                  </c:pt>
                  <c:pt idx="24">
                    <c:v>2.0823299999999999E-2</c:v>
                  </c:pt>
                  <c:pt idx="25">
                    <c:v>4.9881799999999997E-2</c:v>
                  </c:pt>
                  <c:pt idx="26">
                    <c:v>6.416079999999999E-2</c:v>
                  </c:pt>
                  <c:pt idx="27">
                    <c:v>4.0296999999999999E-2</c:v>
                  </c:pt>
                  <c:pt idx="28">
                    <c:v>4.3419800000000001E-2</c:v>
                  </c:pt>
                  <c:pt idx="29">
                    <c:v>0.12853989999999998</c:v>
                  </c:pt>
                  <c:pt idx="30">
                    <c:v>3.5865799999999996E-2</c:v>
                  </c:pt>
                  <c:pt idx="31">
                    <c:v>6.1459400000000004E-2</c:v>
                  </c:pt>
                  <c:pt idx="32">
                    <c:v>3.9464399999999997E-2</c:v>
                  </c:pt>
                  <c:pt idx="33">
                    <c:v>2.03717E-2</c:v>
                  </c:pt>
                  <c:pt idx="34">
                    <c:v>4.7873399999999997E-2</c:v>
                  </c:pt>
                </c:numCache>
              </c:numRef>
            </c:plus>
            <c:minus>
              <c:numRef>
                <c:f>workinyr!$G$4:$G$38</c:f>
                <c:numCache>
                  <c:formatCode>General</c:formatCode>
                  <c:ptCount val="35"/>
                  <c:pt idx="0">
                    <c:v>3.0109199999999996E-2</c:v>
                  </c:pt>
                  <c:pt idx="1">
                    <c:v>2.5037E-2</c:v>
                  </c:pt>
                  <c:pt idx="2">
                    <c:v>7.7052200000000001E-2</c:v>
                  </c:pt>
                  <c:pt idx="3">
                    <c:v>5.8413E-2</c:v>
                  </c:pt>
                  <c:pt idx="4">
                    <c:v>6.5899899999999997E-2</c:v>
                  </c:pt>
                  <c:pt idx="5">
                    <c:v>3.1107999999999997E-2</c:v>
                  </c:pt>
                  <c:pt idx="6">
                    <c:v>8.1935499999999994E-2</c:v>
                  </c:pt>
                  <c:pt idx="7">
                    <c:v>3.7278399999999996E-2</c:v>
                  </c:pt>
                  <c:pt idx="8">
                    <c:v>4.4152499999999997E-2</c:v>
                  </c:pt>
                  <c:pt idx="9">
                    <c:v>0.11030290000000001</c:v>
                  </c:pt>
                  <c:pt idx="10">
                    <c:v>1.7968700000000001E-2</c:v>
                  </c:pt>
                  <c:pt idx="11">
                    <c:v>7.7543000000000001E-2</c:v>
                  </c:pt>
                  <c:pt idx="12">
                    <c:v>7.9035799999999989E-2</c:v>
                  </c:pt>
                  <c:pt idx="13">
                    <c:v>4.6959299999999995E-2</c:v>
                  </c:pt>
                  <c:pt idx="14">
                    <c:v>5.6323600000000001E-2</c:v>
                  </c:pt>
                  <c:pt idx="15">
                    <c:v>2.2734400000000002E-2</c:v>
                  </c:pt>
                  <c:pt idx="16">
                    <c:v>9.4761800000000007E-2</c:v>
                  </c:pt>
                  <c:pt idx="17">
                    <c:v>5.7790699999999993E-2</c:v>
                  </c:pt>
                  <c:pt idx="18">
                    <c:v>2.6752699999999997E-2</c:v>
                  </c:pt>
                  <c:pt idx="19">
                    <c:v>2.7393299999999995E-2</c:v>
                  </c:pt>
                  <c:pt idx="20">
                    <c:v>2.1863199999999999E-2</c:v>
                  </c:pt>
                  <c:pt idx="21">
                    <c:v>3.5820499999999998E-2</c:v>
                  </c:pt>
                  <c:pt idx="22">
                    <c:v>5.58752E-2</c:v>
                  </c:pt>
                  <c:pt idx="23">
                    <c:v>5.0981899999999997E-2</c:v>
                  </c:pt>
                  <c:pt idx="24">
                    <c:v>2.0823299999999999E-2</c:v>
                  </c:pt>
                  <c:pt idx="25">
                    <c:v>4.9881700000000001E-2</c:v>
                  </c:pt>
                  <c:pt idx="26">
                    <c:v>6.4160700000000001E-2</c:v>
                  </c:pt>
                  <c:pt idx="27">
                    <c:v>3.0297099999999997E-2</c:v>
                  </c:pt>
                  <c:pt idx="28">
                    <c:v>4.3419700000000006E-2</c:v>
                  </c:pt>
                  <c:pt idx="29">
                    <c:v>0.12853979999999998</c:v>
                  </c:pt>
                  <c:pt idx="30">
                    <c:v>3.5865900000000006E-2</c:v>
                  </c:pt>
                  <c:pt idx="31">
                    <c:v>6.1459299999999994E-2</c:v>
                  </c:pt>
                  <c:pt idx="32">
                    <c:v>3.94645E-2</c:v>
                  </c:pt>
                  <c:pt idx="33">
                    <c:v>2.0371699999999993E-2</c:v>
                  </c:pt>
                  <c:pt idx="34">
                    <c:v>4.787339999999999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workinyr!$A$4:$A$38</c:f>
              <c:strCache>
                <c:ptCount val="35"/>
                <c:pt idx="0">
                  <c:v>Benin</c:v>
                </c:pt>
                <c:pt idx="1">
                  <c:v>Burkina Faso</c:v>
                </c:pt>
                <c:pt idx="2">
                  <c:v>Burundi</c:v>
                </c:pt>
                <c:pt idx="3">
                  <c:v>Cameroon</c:v>
                </c:pt>
                <c:pt idx="4">
                  <c:v>Central African Republic</c:v>
                </c:pt>
                <c:pt idx="5">
                  <c:v>Chad</c:v>
                </c:pt>
                <c:pt idx="6">
                  <c:v>Comoros</c:v>
                </c:pt>
                <c:pt idx="7">
                  <c:v>Congro, Dem. Rep.</c:v>
                </c:pt>
                <c:pt idx="8">
                  <c:v>Congo, Rep.</c:v>
                </c:pt>
                <c:pt idx="9">
                  <c:v>Cote d'Ivoire</c:v>
                </c:pt>
                <c:pt idx="10">
                  <c:v>Ethiopia</c:v>
                </c:pt>
                <c:pt idx="11">
                  <c:v>Gabon</c:v>
                </c:pt>
                <c:pt idx="12">
                  <c:v>Gambia</c:v>
                </c:pt>
                <c:pt idx="13">
                  <c:v>Ghana</c:v>
                </c:pt>
                <c:pt idx="14">
                  <c:v>Guinea</c:v>
                </c:pt>
                <c:pt idx="15">
                  <c:v>Kenya</c:v>
                </c:pt>
                <c:pt idx="16">
                  <c:v>Lesotho</c:v>
                </c:pt>
                <c:pt idx="17">
                  <c:v>Liberia</c:v>
                </c:pt>
                <c:pt idx="18">
                  <c:v>Madagascar</c:v>
                </c:pt>
                <c:pt idx="19">
                  <c:v>Malawi</c:v>
                </c:pt>
                <c:pt idx="20">
                  <c:v>Mali</c:v>
                </c:pt>
                <c:pt idx="21">
                  <c:v>Mozambique</c:v>
                </c:pt>
                <c:pt idx="22">
                  <c:v>Namibia</c:v>
                </c:pt>
                <c:pt idx="23">
                  <c:v>Niger</c:v>
                </c:pt>
                <c:pt idx="24">
                  <c:v>Nigeria</c:v>
                </c:pt>
                <c:pt idx="25">
                  <c:v>Rwanda</c:v>
                </c:pt>
                <c:pt idx="26">
                  <c:v>Sao Tome and Principe</c:v>
                </c:pt>
                <c:pt idx="27">
                  <c:v>Senegal</c:v>
                </c:pt>
                <c:pt idx="28">
                  <c:v>Sierra Leone</c:v>
                </c:pt>
                <c:pt idx="29">
                  <c:v>Swaziland</c:v>
                </c:pt>
                <c:pt idx="30">
                  <c:v>Tanzania</c:v>
                </c:pt>
                <c:pt idx="31">
                  <c:v>Togo</c:v>
                </c:pt>
                <c:pt idx="32">
                  <c:v>Uganda</c:v>
                </c:pt>
                <c:pt idx="33">
                  <c:v>Zambia</c:v>
                </c:pt>
                <c:pt idx="34">
                  <c:v>Zimbabwe</c:v>
                </c:pt>
              </c:strCache>
            </c:strRef>
          </c:cat>
          <c:val>
            <c:numRef>
              <c:f>workinyr!$H$4:$H$38</c:f>
              <c:numCache>
                <c:formatCode>0.0000</c:formatCode>
                <c:ptCount val="35"/>
                <c:pt idx="0">
                  <c:v>-9.1184999999999999E-3</c:v>
                </c:pt>
                <c:pt idx="1">
                  <c:v>-3.4949E-3</c:v>
                </c:pt>
                <c:pt idx="2">
                  <c:v>2.98099E-2</c:v>
                </c:pt>
                <c:pt idx="3">
                  <c:v>2.3996900000000002E-2</c:v>
                </c:pt>
                <c:pt idx="4">
                  <c:v>-9.0711000000000003E-3</c:v>
                </c:pt>
                <c:pt idx="5">
                  <c:v>-7.0200000000000004E-4</c:v>
                </c:pt>
                <c:pt idx="6">
                  <c:v>-9.1904399999999997E-2</c:v>
                </c:pt>
                <c:pt idx="7">
                  <c:v>-2.0265100000000001E-2</c:v>
                </c:pt>
                <c:pt idx="8">
                  <c:v>-1.1425899999999999E-2</c:v>
                </c:pt>
                <c:pt idx="9">
                  <c:v>3.4568099999999997E-2</c:v>
                </c:pt>
                <c:pt idx="10">
                  <c:v>-3.3422999999999999E-3</c:v>
                </c:pt>
                <c:pt idx="11">
                  <c:v>-8.1451200000000001E-2</c:v>
                </c:pt>
                <c:pt idx="12">
                  <c:v>2.0352599999999998E-2</c:v>
                </c:pt>
                <c:pt idx="13">
                  <c:v>-3.6420800000000003E-2</c:v>
                </c:pt>
                <c:pt idx="14">
                  <c:v>4.01286E-2</c:v>
                </c:pt>
                <c:pt idx="15">
                  <c:v>-4.7645199999999999E-2</c:v>
                </c:pt>
                <c:pt idx="16">
                  <c:v>-0.1197744</c:v>
                </c:pt>
                <c:pt idx="17">
                  <c:v>-1.1539499999999999E-2</c:v>
                </c:pt>
                <c:pt idx="18">
                  <c:v>-3.0138600000000001E-2</c:v>
                </c:pt>
                <c:pt idx="19">
                  <c:v>-4.05089E-2</c:v>
                </c:pt>
                <c:pt idx="20">
                  <c:v>-8.1165000000000005E-3</c:v>
                </c:pt>
                <c:pt idx="21">
                  <c:v>-1.13387E-2</c:v>
                </c:pt>
                <c:pt idx="22">
                  <c:v>1.24382E-2</c:v>
                </c:pt>
                <c:pt idx="23">
                  <c:v>2.4886200000000001E-2</c:v>
                </c:pt>
                <c:pt idx="24">
                  <c:v>-6.1101999999999997E-3</c:v>
                </c:pt>
                <c:pt idx="25">
                  <c:v>2.2978E-3</c:v>
                </c:pt>
                <c:pt idx="26">
                  <c:v>-2.99291E-2</c:v>
                </c:pt>
                <c:pt idx="27">
                  <c:v>-1.8697700000000001E-2</c:v>
                </c:pt>
                <c:pt idx="28">
                  <c:v>-2.1135000000000001E-2</c:v>
                </c:pt>
                <c:pt idx="29">
                  <c:v>-2.41725E-2</c:v>
                </c:pt>
                <c:pt idx="30">
                  <c:v>-3.3637899999999998E-2</c:v>
                </c:pt>
                <c:pt idx="31">
                  <c:v>-2.8578300000000001E-2</c:v>
                </c:pt>
                <c:pt idx="32">
                  <c:v>-2.7206999999999999E-2</c:v>
                </c:pt>
                <c:pt idx="33">
                  <c:v>-4.4142000000000001E-2</c:v>
                </c:pt>
                <c:pt idx="34">
                  <c:v>-3.69746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436-4671-8E49-77247BD90297}"/>
            </c:ext>
          </c:extLst>
        </c:ser>
        <c:ser>
          <c:idx val="1"/>
          <c:order val="1"/>
          <c:tx>
            <c:strRef>
              <c:f>workinyr!$I$2</c:f>
              <c:strCache>
                <c:ptCount val="1"/>
                <c:pt idx="0">
                  <c:v>Median+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workinyr!$A$4:$A$38</c:f>
              <c:strCache>
                <c:ptCount val="35"/>
                <c:pt idx="0">
                  <c:v>Benin</c:v>
                </c:pt>
                <c:pt idx="1">
                  <c:v>Burkina Faso</c:v>
                </c:pt>
                <c:pt idx="2">
                  <c:v>Burundi</c:v>
                </c:pt>
                <c:pt idx="3">
                  <c:v>Cameroon</c:v>
                </c:pt>
                <c:pt idx="4">
                  <c:v>Central African Republic</c:v>
                </c:pt>
                <c:pt idx="5">
                  <c:v>Chad</c:v>
                </c:pt>
                <c:pt idx="6">
                  <c:v>Comoros</c:v>
                </c:pt>
                <c:pt idx="7">
                  <c:v>Congro, Dem. Rep.</c:v>
                </c:pt>
                <c:pt idx="8">
                  <c:v>Congo, Rep.</c:v>
                </c:pt>
                <c:pt idx="9">
                  <c:v>Cote d'Ivoire</c:v>
                </c:pt>
                <c:pt idx="10">
                  <c:v>Ethiopia</c:v>
                </c:pt>
                <c:pt idx="11">
                  <c:v>Gabon</c:v>
                </c:pt>
                <c:pt idx="12">
                  <c:v>Gambia</c:v>
                </c:pt>
                <c:pt idx="13">
                  <c:v>Ghana</c:v>
                </c:pt>
                <c:pt idx="14">
                  <c:v>Guinea</c:v>
                </c:pt>
                <c:pt idx="15">
                  <c:v>Kenya</c:v>
                </c:pt>
                <c:pt idx="16">
                  <c:v>Lesotho</c:v>
                </c:pt>
                <c:pt idx="17">
                  <c:v>Liberia</c:v>
                </c:pt>
                <c:pt idx="18">
                  <c:v>Madagascar</c:v>
                </c:pt>
                <c:pt idx="19">
                  <c:v>Malawi</c:v>
                </c:pt>
                <c:pt idx="20">
                  <c:v>Mali</c:v>
                </c:pt>
                <c:pt idx="21">
                  <c:v>Mozambique</c:v>
                </c:pt>
                <c:pt idx="22">
                  <c:v>Namibia</c:v>
                </c:pt>
                <c:pt idx="23">
                  <c:v>Niger</c:v>
                </c:pt>
                <c:pt idx="24">
                  <c:v>Nigeria</c:v>
                </c:pt>
                <c:pt idx="25">
                  <c:v>Rwanda</c:v>
                </c:pt>
                <c:pt idx="26">
                  <c:v>Sao Tome and Principe</c:v>
                </c:pt>
                <c:pt idx="27">
                  <c:v>Senegal</c:v>
                </c:pt>
                <c:pt idx="28">
                  <c:v>Sierra Leone</c:v>
                </c:pt>
                <c:pt idx="29">
                  <c:v>Swaziland</c:v>
                </c:pt>
                <c:pt idx="30">
                  <c:v>Tanzania</c:v>
                </c:pt>
                <c:pt idx="31">
                  <c:v>Togo</c:v>
                </c:pt>
                <c:pt idx="32">
                  <c:v>Uganda</c:v>
                </c:pt>
                <c:pt idx="33">
                  <c:v>Zambia</c:v>
                </c:pt>
                <c:pt idx="34">
                  <c:v>Zimbabwe</c:v>
                </c:pt>
              </c:strCache>
            </c:strRef>
          </c:cat>
          <c:val>
            <c:numRef>
              <c:f>workinyr!$I$4:$I$38</c:f>
              <c:numCache>
                <c:formatCode>General</c:formatCode>
                <c:ptCount val="35"/>
                <c:pt idx="0">
                  <c:v>-5.0000000000000001E-3</c:v>
                </c:pt>
                <c:pt idx="1">
                  <c:v>-5.0000000000000001E-3</c:v>
                </c:pt>
                <c:pt idx="2">
                  <c:v>5.0000000000000001E-3</c:v>
                </c:pt>
                <c:pt idx="3">
                  <c:v>5.0000000000000001E-3</c:v>
                </c:pt>
                <c:pt idx="4">
                  <c:v>-5.0000000000000001E-3</c:v>
                </c:pt>
                <c:pt idx="5">
                  <c:v>-5.0000000000000001E-3</c:v>
                </c:pt>
                <c:pt idx="6">
                  <c:v>-5.0000000000000001E-3</c:v>
                </c:pt>
                <c:pt idx="7">
                  <c:v>-5.0000000000000001E-3</c:v>
                </c:pt>
                <c:pt idx="8">
                  <c:v>-5.0000000000000001E-3</c:v>
                </c:pt>
                <c:pt idx="9">
                  <c:v>5.0000000000000001E-3</c:v>
                </c:pt>
                <c:pt idx="10">
                  <c:v>-5.0000000000000001E-3</c:v>
                </c:pt>
                <c:pt idx="11">
                  <c:v>-5.0000000000000001E-3</c:v>
                </c:pt>
                <c:pt idx="12">
                  <c:v>5.0000000000000001E-3</c:v>
                </c:pt>
                <c:pt idx="13">
                  <c:v>-5.0000000000000001E-3</c:v>
                </c:pt>
                <c:pt idx="14">
                  <c:v>5.0000000000000001E-3</c:v>
                </c:pt>
                <c:pt idx="15">
                  <c:v>-5.0000000000000001E-3</c:v>
                </c:pt>
                <c:pt idx="16">
                  <c:v>-5.0000000000000001E-3</c:v>
                </c:pt>
                <c:pt idx="17">
                  <c:v>-5.0000000000000001E-3</c:v>
                </c:pt>
                <c:pt idx="18">
                  <c:v>-5.0000000000000001E-3</c:v>
                </c:pt>
                <c:pt idx="19">
                  <c:v>-5.0000000000000001E-3</c:v>
                </c:pt>
                <c:pt idx="20">
                  <c:v>-5.0000000000000001E-3</c:v>
                </c:pt>
                <c:pt idx="21">
                  <c:v>-5.0000000000000001E-3</c:v>
                </c:pt>
                <c:pt idx="22">
                  <c:v>5.0000000000000001E-3</c:v>
                </c:pt>
                <c:pt idx="23">
                  <c:v>5.0000000000000001E-3</c:v>
                </c:pt>
                <c:pt idx="24">
                  <c:v>-5.0000000000000001E-3</c:v>
                </c:pt>
                <c:pt idx="25">
                  <c:v>5.0000000000000001E-3</c:v>
                </c:pt>
                <c:pt idx="26">
                  <c:v>-5.0000000000000001E-3</c:v>
                </c:pt>
                <c:pt idx="27">
                  <c:v>-5.0000000000000001E-3</c:v>
                </c:pt>
                <c:pt idx="28">
                  <c:v>-5.0000000000000001E-3</c:v>
                </c:pt>
                <c:pt idx="29">
                  <c:v>-5.0000000000000001E-3</c:v>
                </c:pt>
                <c:pt idx="30">
                  <c:v>-5.0000000000000001E-3</c:v>
                </c:pt>
                <c:pt idx="31">
                  <c:v>-5.0000000000000001E-3</c:v>
                </c:pt>
                <c:pt idx="32">
                  <c:v>-5.0000000000000001E-3</c:v>
                </c:pt>
                <c:pt idx="33">
                  <c:v>-5.0000000000000001E-3</c:v>
                </c:pt>
                <c:pt idx="34">
                  <c:v>-5.00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436-4671-8E49-77247BD90297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389250944"/>
        <c:axId val="389259144"/>
      </c:barChart>
      <c:catAx>
        <c:axId val="389250944"/>
        <c:scaling>
          <c:orientation val="maxMin"/>
        </c:scaling>
        <c:delete val="0"/>
        <c:axPos val="l"/>
        <c:title>
          <c:tx>
            <c:rich>
              <a:bodyPr rot="0" spcFirstLastPara="1" vertOverflow="ellipsis" wrap="square" anchor="ctr" anchorCtr="0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untry</a:t>
                </a:r>
              </a:p>
            </c:rich>
          </c:tx>
          <c:layout>
            <c:manualLayout>
              <c:xMode val="edge"/>
              <c:yMode val="edge"/>
              <c:x val="0.16272965879265092"/>
              <c:y val="2.069663919245310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0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9259144"/>
        <c:crosses val="autoZero"/>
        <c:auto val="0"/>
        <c:lblAlgn val="ctr"/>
        <c:lblOffset val="100"/>
        <c:tickLblSkip val="1"/>
        <c:noMultiLvlLbl val="0"/>
      </c:catAx>
      <c:valAx>
        <c:axId val="389259144"/>
        <c:scaling>
          <c:orientation val="minMax"/>
          <c:max val="0.4"/>
          <c:min val="-0.4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b" anchorCtr="0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D (95% CI)</a:t>
                </a:r>
              </a:p>
            </c:rich>
          </c:tx>
          <c:layout>
            <c:manualLayout>
              <c:xMode val="edge"/>
              <c:yMode val="edge"/>
              <c:x val="0.56213631760596849"/>
              <c:y val="0.958104604187200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b" anchorCtr="0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9250944"/>
        <c:crosses val="autoZero"/>
        <c:crossBetween val="between"/>
        <c:majorUnit val="0.4"/>
        <c:minorUnit val="0.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76200" cap="flat" cmpd="sng" algn="ctr">
      <a:solidFill>
        <a:schemeClr val="accent5">
          <a:lumMod val="20000"/>
          <a:lumOff val="8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tte E</dc:creator>
  <cp:keywords/>
  <dc:description/>
  <cp:lastModifiedBy>Yvette E</cp:lastModifiedBy>
  <cp:revision>3</cp:revision>
  <dcterms:created xsi:type="dcterms:W3CDTF">2019-01-31T05:41:00Z</dcterms:created>
  <dcterms:modified xsi:type="dcterms:W3CDTF">2019-02-01T04:42:00Z</dcterms:modified>
</cp:coreProperties>
</file>